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83007" w14:textId="77777777" w:rsidR="00BF56F1" w:rsidRDefault="00BF56F1" w:rsidP="00BF56F1">
      <w:pPr>
        <w:pStyle w:val="berschrift1"/>
        <w:spacing w:line="480" w:lineRule="auto"/>
        <w:rPr>
          <w:rFonts w:ascii="Arial" w:hAnsi="Arial" w:cs="Arial"/>
          <w:lang w:val="en-GB"/>
        </w:rPr>
      </w:pPr>
      <w:bookmarkStart w:id="0" w:name="_Toc173188973"/>
      <w:r w:rsidRPr="00F0126F">
        <w:rPr>
          <w:rFonts w:ascii="Arial" w:hAnsi="Arial" w:cs="Arial"/>
          <w:lang w:val="en-GB"/>
        </w:rPr>
        <w:t>Su</w:t>
      </w:r>
      <w:r>
        <w:rPr>
          <w:rFonts w:ascii="Arial" w:hAnsi="Arial" w:cs="Arial"/>
          <w:lang w:val="en-GB"/>
        </w:rPr>
        <w:t>pplementary Table 1</w:t>
      </w:r>
      <w:bookmarkEnd w:id="0"/>
    </w:p>
    <w:p w14:paraId="6B775EEC" w14:textId="77777777" w:rsidR="00BF56F1" w:rsidRPr="00F0126F" w:rsidRDefault="00BF56F1" w:rsidP="00BF56F1">
      <w:pPr>
        <w:spacing w:line="480" w:lineRule="auto"/>
        <w:rPr>
          <w:rFonts w:ascii="Arial" w:hAnsi="Arial" w:cs="Arial"/>
          <w:b/>
          <w:lang w:val="en-US"/>
        </w:rPr>
      </w:pPr>
      <w:r w:rsidRPr="00F30356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Table</w:t>
      </w:r>
      <w:r w:rsidRPr="00F30356">
        <w:rPr>
          <w:rFonts w:ascii="Arial" w:hAnsi="Arial" w:cs="Arial"/>
          <w:b/>
          <w:lang w:val="en-US"/>
        </w:rPr>
        <w:t xml:space="preserve"> 1 </w:t>
      </w:r>
      <w:r>
        <w:rPr>
          <w:rFonts w:ascii="Arial" w:hAnsi="Arial" w:cs="Arial"/>
          <w:b/>
          <w:lang w:val="en-US"/>
        </w:rPr>
        <w:t>–</w:t>
      </w:r>
      <w:r w:rsidRPr="00F3035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List of used antibodies </w:t>
      </w:r>
    </w:p>
    <w:tbl>
      <w:tblPr>
        <w:tblW w:w="90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1"/>
        <w:gridCol w:w="1511"/>
        <w:gridCol w:w="1511"/>
        <w:gridCol w:w="1511"/>
        <w:gridCol w:w="1511"/>
        <w:gridCol w:w="1512"/>
      </w:tblGrid>
      <w:tr w:rsidR="00BF56F1" w:rsidRPr="00EC3774" w14:paraId="3CA3F809" w14:textId="77777777" w:rsidTr="00D42EEF">
        <w:trPr>
          <w:trHeight w:val="315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17087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ntigen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6E15B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IgG-Subclass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032A1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lon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32AC6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onjugate</w:t>
            </w:r>
            <w:proofErr w:type="spellEnd"/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CB124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Pro</w:t>
            </w:r>
            <w:r w:rsidRPr="007B6F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d</w:t>
            </w:r>
            <w:r w:rsidRPr="00EC37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u</w:t>
            </w:r>
            <w:r w:rsidRPr="007B6FC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</w:t>
            </w:r>
            <w:r w:rsidRPr="00EC37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er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4894B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Catalogue #</w:t>
            </w:r>
          </w:p>
        </w:tc>
      </w:tr>
      <w:tr w:rsidR="00BF56F1" w:rsidRPr="00EC3774" w14:paraId="6064A844" w14:textId="77777777" w:rsidTr="00D42EEF">
        <w:trPr>
          <w:trHeight w:val="300"/>
        </w:trPr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F396C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24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AE15E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rse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 IgG1 k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493D0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8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N3 A5-2H10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C76309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ITC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F2D41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Bioscience</w:t>
            </w:r>
            <w:proofErr w:type="spellEnd"/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80069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8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-0247-42</w:t>
            </w:r>
          </w:p>
        </w:tc>
      </w:tr>
      <w:tr w:rsidR="00BF56F1" w:rsidRPr="00EC3774" w14:paraId="2C81B06B" w14:textId="77777777" w:rsidTr="00D42EEF">
        <w:trPr>
          <w:trHeight w:val="300"/>
        </w:trPr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09816BE" w14:textId="77777777" w:rsidR="00BF56F1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24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AD28ED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rse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 Ig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a</w:t>
            </w: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k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F07E4E3" w14:textId="77777777" w:rsidR="00BF56F1" w:rsidRPr="002846A1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L5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CE4BBAB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B515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007BD7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D</w:t>
            </w:r>
          </w:p>
        </w:tc>
        <w:tc>
          <w:tcPr>
            <w:tcW w:w="15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39BD687" w14:textId="77777777" w:rsidR="00BF56F1" w:rsidRPr="002846A1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8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4521</w:t>
            </w:r>
          </w:p>
        </w:tc>
      </w:tr>
      <w:tr w:rsidR="00BF56F1" w:rsidRPr="00EC3774" w14:paraId="537F7F51" w14:textId="77777777" w:rsidTr="00D42EEF">
        <w:trPr>
          <w:trHeight w:val="300"/>
        </w:trPr>
        <w:tc>
          <w:tcPr>
            <w:tcW w:w="151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9B544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eta-7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BB49D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human IgG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CCCBE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A441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676978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45EF46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ltenyi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8F943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0-106-440</w:t>
            </w:r>
          </w:p>
        </w:tc>
      </w:tr>
      <w:tr w:rsidR="00BF56F1" w:rsidRPr="00EC3774" w14:paraId="33128231" w14:textId="77777777" w:rsidTr="00D42EEF">
        <w:trPr>
          <w:trHeight w:val="300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4298E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R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B1257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rse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 IgG1 k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B60B5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BC3M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2B9D612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653F7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Bioscience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02C5C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-1999-42</w:t>
            </w:r>
          </w:p>
        </w:tc>
      </w:tr>
      <w:tr w:rsidR="00BF56F1" w:rsidRPr="00EC3774" w14:paraId="4EFC5E8F" w14:textId="77777777" w:rsidTr="00D42EEF">
        <w:trPr>
          <w:trHeight w:val="300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95130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62-L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C9D68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rse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 IgG1 k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F5D6C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REG-5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EFCC61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07E67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7E151B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5544</w:t>
            </w:r>
          </w:p>
        </w:tc>
      </w:tr>
      <w:tr w:rsidR="00BF56F1" w:rsidRPr="00EC3774" w14:paraId="4D72112A" w14:textId="77777777" w:rsidTr="00D42EEF">
        <w:trPr>
          <w:trHeight w:val="300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4852B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XCR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587B5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rse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 IgG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A3F05E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C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48EFD0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4B1BD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37BD3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7185</w:t>
            </w:r>
          </w:p>
        </w:tc>
      </w:tr>
      <w:tr w:rsidR="00BF56F1" w:rsidRPr="00EC3774" w14:paraId="01D6A224" w14:textId="77777777" w:rsidTr="00D42EEF">
        <w:trPr>
          <w:trHeight w:val="300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944FC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L1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85162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</w:t>
            </w: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, IgG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714A3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JES3-9D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EF8AC2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AEA46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Bioscience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A694D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-7108-82</w:t>
            </w:r>
          </w:p>
        </w:tc>
      </w:tr>
      <w:tr w:rsidR="00BF56F1" w:rsidRPr="00EC3774" w14:paraId="756AECE9" w14:textId="77777777" w:rsidTr="00D42EEF">
        <w:trPr>
          <w:trHeight w:val="315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216F999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2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72371A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, </w:t>
            </w:r>
            <w:r w:rsidRPr="0028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gG2b κ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B8CD17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H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AA0D3BB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erCP-Cy5.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E787BF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Bioscience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4F89EC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8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-0209-42</w:t>
            </w:r>
          </w:p>
        </w:tc>
      </w:tr>
      <w:tr w:rsidR="00BF56F1" w:rsidRPr="00EC3774" w14:paraId="54C25871" w14:textId="77777777" w:rsidTr="00D42EEF">
        <w:trPr>
          <w:trHeight w:val="315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FA01B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NF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DF038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rse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 IgG1 k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567F7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Ab1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223D7B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erCP-Cy5.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D6DDB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C19AF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0679</w:t>
            </w:r>
          </w:p>
        </w:tc>
      </w:tr>
      <w:tr w:rsidR="00BF56F1" w:rsidRPr="00EC3774" w14:paraId="59962FCF" w14:textId="77777777" w:rsidTr="00D42EEF">
        <w:trPr>
          <w:trHeight w:val="300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EC7C948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3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181AE05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rse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 IgG1 k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6FDA7A5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B-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C1536C3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E-Cy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4E2BE2B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A63D9A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8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6608</w:t>
            </w:r>
          </w:p>
        </w:tc>
      </w:tr>
      <w:tr w:rsidR="00BF56F1" w:rsidRPr="00EC3774" w14:paraId="0EDC8695" w14:textId="77777777" w:rsidTr="00D42EEF">
        <w:trPr>
          <w:trHeight w:val="300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5037E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R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3FD2C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IgG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245953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A24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83A4E9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PC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A5DBA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ltenyi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A95AA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0-106-224</w:t>
            </w:r>
          </w:p>
        </w:tc>
      </w:tr>
      <w:tr w:rsidR="00BF56F1" w:rsidRPr="00EC3774" w14:paraId="4147D2A8" w14:textId="77777777" w:rsidTr="00D42EEF">
        <w:trPr>
          <w:trHeight w:val="300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3C44B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49d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E33A3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IgG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FA525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A54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EF475E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PC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1D391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ltenyi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6E2329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0-108-231</w:t>
            </w:r>
          </w:p>
        </w:tc>
      </w:tr>
      <w:tr w:rsidR="00BF56F1" w:rsidRPr="00EC3774" w14:paraId="042D8D64" w14:textId="77777777" w:rsidTr="00D42EEF">
        <w:trPr>
          <w:trHeight w:val="300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94D0C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eta-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DB348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IgG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3969E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A44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05ED7B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PC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48FD4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ltenyi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E9381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0-106-441</w:t>
            </w:r>
          </w:p>
        </w:tc>
      </w:tr>
      <w:tr w:rsidR="00BF56F1" w:rsidRPr="00EC3774" w14:paraId="6516E693" w14:textId="77777777" w:rsidTr="00D42EEF">
        <w:trPr>
          <w:trHeight w:val="300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5DA6A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CR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91157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IgG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B019B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A19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8990B1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PC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0BA08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ltenyi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D95C0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0-100-373</w:t>
            </w:r>
          </w:p>
        </w:tc>
      </w:tr>
      <w:tr w:rsidR="00BF56F1" w:rsidRPr="00EC3774" w14:paraId="42F46AFC" w14:textId="77777777" w:rsidTr="00D42EEF">
        <w:trPr>
          <w:trHeight w:val="300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8911C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XCR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3B4BE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rse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 IgG2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9A122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F8B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CE77375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F 64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45551A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E9B31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8113</w:t>
            </w:r>
          </w:p>
        </w:tc>
      </w:tr>
      <w:tr w:rsidR="00BF56F1" w:rsidRPr="00EC3774" w14:paraId="2501FFF4" w14:textId="77777777" w:rsidTr="00D42EEF">
        <w:trPr>
          <w:trHeight w:val="315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92AA0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ranzyme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5173E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IgG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95435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REA22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A02EF2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PC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5F4DF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ltenyi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FEBB2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30-101-346</w:t>
            </w:r>
          </w:p>
        </w:tc>
      </w:tr>
      <w:tr w:rsidR="00BF56F1" w:rsidRPr="00EC3774" w14:paraId="630841D7" w14:textId="77777777" w:rsidTr="00D42EEF">
        <w:trPr>
          <w:trHeight w:val="315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8C509E2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13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A18FF91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rse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 IgG1 k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1116B2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I1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6A08D45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V42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586B68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1D385F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8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56516</w:t>
            </w:r>
          </w:p>
        </w:tc>
      </w:tr>
      <w:tr w:rsidR="00BF56F1" w:rsidRPr="00EC3774" w14:paraId="004FC478" w14:textId="77777777" w:rsidTr="00D42EEF">
        <w:trPr>
          <w:trHeight w:val="315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D2D130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D2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AFF07D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mourse</w:t>
            </w:r>
            <w:proofErr w:type="spellEnd"/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, IgG1 k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A99AEA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8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L12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5A8E2FD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V51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18F7E7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EB134A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2846A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3092</w:t>
            </w:r>
          </w:p>
        </w:tc>
      </w:tr>
      <w:tr w:rsidR="00BF56F1" w:rsidRPr="00EC3774" w14:paraId="7E9EC265" w14:textId="77777777" w:rsidTr="00D42EEF">
        <w:trPr>
          <w:trHeight w:val="315"/>
        </w:trPr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0E71E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VS78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F343A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38478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9DD520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PC-Cy7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5E4D2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82EF7" w14:textId="77777777" w:rsidR="00BF56F1" w:rsidRPr="00EC3774" w:rsidRDefault="00BF56F1" w:rsidP="00D42E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EC377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65388</w:t>
            </w:r>
          </w:p>
        </w:tc>
      </w:tr>
    </w:tbl>
    <w:p w14:paraId="3938DC0D" w14:textId="77777777" w:rsidR="00BF56F1" w:rsidRDefault="00BF56F1" w:rsidP="00BF56F1">
      <w:pPr>
        <w:rPr>
          <w:lang w:val="en-GB"/>
        </w:rPr>
      </w:pPr>
    </w:p>
    <w:p w14:paraId="555EBE68" w14:textId="70A8E4E6" w:rsidR="00BF56F1" w:rsidRDefault="00BF56F1" w:rsidP="00BF56F1">
      <w:pPr>
        <w:rPr>
          <w:lang w:val="en-GB"/>
        </w:rPr>
      </w:pPr>
    </w:p>
    <w:sectPr w:rsidR="00BF56F1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23EE0" w14:textId="77777777" w:rsidR="00F22721" w:rsidRDefault="00F22721" w:rsidP="009735A7">
      <w:pPr>
        <w:spacing w:after="0" w:line="240" w:lineRule="auto"/>
      </w:pPr>
      <w:r>
        <w:separator/>
      </w:r>
    </w:p>
  </w:endnote>
  <w:endnote w:type="continuationSeparator" w:id="0">
    <w:p w14:paraId="571E5E68" w14:textId="77777777" w:rsidR="00F22721" w:rsidRDefault="00F22721" w:rsidP="00973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4186"/>
      <w:docPartObj>
        <w:docPartGallery w:val="Page Numbers (Bottom of Page)"/>
        <w:docPartUnique/>
      </w:docPartObj>
    </w:sdtPr>
    <w:sdtEndPr/>
    <w:sdtContent>
      <w:p w14:paraId="3E421525" w14:textId="6B062CB2" w:rsidR="00CE7465" w:rsidRDefault="00CE746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7242">
          <w:rPr>
            <w:noProof/>
          </w:rPr>
          <w:t>4</w:t>
        </w:r>
        <w:r>
          <w:fldChar w:fldCharType="end"/>
        </w:r>
      </w:p>
    </w:sdtContent>
  </w:sdt>
  <w:p w14:paraId="6BF00DBA" w14:textId="77777777" w:rsidR="00CE7465" w:rsidRDefault="00CE7465" w:rsidP="00BF56F1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D9B78F" w14:textId="77777777" w:rsidR="00F22721" w:rsidRDefault="00F22721" w:rsidP="009735A7">
      <w:pPr>
        <w:spacing w:after="0" w:line="240" w:lineRule="auto"/>
      </w:pPr>
      <w:r>
        <w:separator/>
      </w:r>
    </w:p>
  </w:footnote>
  <w:footnote w:type="continuationSeparator" w:id="0">
    <w:p w14:paraId="3B288F0B" w14:textId="77777777" w:rsidR="00F22721" w:rsidRDefault="00F22721" w:rsidP="009735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2DBEB" w14:textId="119FFF21" w:rsidR="009735A7" w:rsidRPr="00F0126F" w:rsidRDefault="009735A7">
    <w:pPr>
      <w:pStyle w:val="Kopfzeile"/>
      <w:rPr>
        <w:rFonts w:ascii="Arial" w:hAnsi="Arial" w:cs="Arial"/>
        <w:lang w:val="en-GB"/>
      </w:rPr>
    </w:pPr>
    <w:r w:rsidRPr="00F0126F">
      <w:rPr>
        <w:rFonts w:ascii="Arial" w:hAnsi="Arial" w:cs="Arial"/>
        <w:lang w:val="en-US"/>
      </w:rPr>
      <w:t>Supplementary Appendix to Schnell et al. “</w:t>
    </w:r>
    <w:r w:rsidR="00BF56F1" w:rsidRPr="00BF56F1">
      <w:rPr>
        <w:rFonts w:ascii="Arial" w:hAnsi="Arial" w:cs="Arial"/>
        <w:lang w:val="en-US"/>
      </w:rPr>
      <w:t xml:space="preserve">Adenosine-generating CD39+ </w:t>
    </w:r>
    <w:proofErr w:type="spellStart"/>
    <w:r w:rsidR="00BF56F1" w:rsidRPr="00BF56F1">
      <w:rPr>
        <w:rFonts w:ascii="Arial" w:hAnsi="Arial" w:cs="Arial"/>
        <w:lang w:val="en-US"/>
      </w:rPr>
      <w:t>plasmablasts</w:t>
    </w:r>
    <w:proofErr w:type="spellEnd"/>
    <w:r w:rsidR="00BF56F1" w:rsidRPr="00BF56F1">
      <w:rPr>
        <w:rFonts w:ascii="Arial" w:hAnsi="Arial" w:cs="Arial"/>
        <w:lang w:val="en-US"/>
      </w:rPr>
      <w:t xml:space="preserve"> predispose to successful Infliximab therapy</w:t>
    </w:r>
    <w:r w:rsidRPr="00F0126F">
      <w:rPr>
        <w:rFonts w:ascii="Arial" w:hAnsi="Arial" w:cs="Arial"/>
        <w:lang w:val="en-US"/>
      </w:rPr>
      <w:t>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3945F6"/>
    <w:multiLevelType w:val="hybridMultilevel"/>
    <w:tmpl w:val="50F05C28"/>
    <w:lvl w:ilvl="0" w:tplc="3898B17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25D"/>
    <w:rsid w:val="00014511"/>
    <w:rsid w:val="00014A20"/>
    <w:rsid w:val="00015F5B"/>
    <w:rsid w:val="001116ED"/>
    <w:rsid w:val="001E0AEA"/>
    <w:rsid w:val="001E22BF"/>
    <w:rsid w:val="001E5289"/>
    <w:rsid w:val="002846A1"/>
    <w:rsid w:val="00323A66"/>
    <w:rsid w:val="00355E5C"/>
    <w:rsid w:val="003C7D24"/>
    <w:rsid w:val="003D59F6"/>
    <w:rsid w:val="00421559"/>
    <w:rsid w:val="00472ADA"/>
    <w:rsid w:val="004E6D8C"/>
    <w:rsid w:val="00590527"/>
    <w:rsid w:val="005A1947"/>
    <w:rsid w:val="005A343E"/>
    <w:rsid w:val="005A76EF"/>
    <w:rsid w:val="005B2576"/>
    <w:rsid w:val="005E011A"/>
    <w:rsid w:val="005F4E38"/>
    <w:rsid w:val="006144AF"/>
    <w:rsid w:val="006300CF"/>
    <w:rsid w:val="00632C63"/>
    <w:rsid w:val="00660A15"/>
    <w:rsid w:val="00680D82"/>
    <w:rsid w:val="006B5FF2"/>
    <w:rsid w:val="007114DD"/>
    <w:rsid w:val="00724FED"/>
    <w:rsid w:val="00737E66"/>
    <w:rsid w:val="0076596F"/>
    <w:rsid w:val="00767242"/>
    <w:rsid w:val="0079005D"/>
    <w:rsid w:val="0079125B"/>
    <w:rsid w:val="007A35AE"/>
    <w:rsid w:val="007B325D"/>
    <w:rsid w:val="007B6FCF"/>
    <w:rsid w:val="007C6EDC"/>
    <w:rsid w:val="007F4E97"/>
    <w:rsid w:val="00801D8C"/>
    <w:rsid w:val="00807393"/>
    <w:rsid w:val="008922BB"/>
    <w:rsid w:val="008E7C5E"/>
    <w:rsid w:val="008F3E28"/>
    <w:rsid w:val="009165E9"/>
    <w:rsid w:val="00926811"/>
    <w:rsid w:val="009411AC"/>
    <w:rsid w:val="00962DB8"/>
    <w:rsid w:val="009735A7"/>
    <w:rsid w:val="009D286C"/>
    <w:rsid w:val="00A00135"/>
    <w:rsid w:val="00A2181C"/>
    <w:rsid w:val="00AE331A"/>
    <w:rsid w:val="00AF2474"/>
    <w:rsid w:val="00B06908"/>
    <w:rsid w:val="00B12291"/>
    <w:rsid w:val="00B23193"/>
    <w:rsid w:val="00B25944"/>
    <w:rsid w:val="00B72B9C"/>
    <w:rsid w:val="00BF56F1"/>
    <w:rsid w:val="00C205CA"/>
    <w:rsid w:val="00C52D6A"/>
    <w:rsid w:val="00C668AF"/>
    <w:rsid w:val="00C66FCD"/>
    <w:rsid w:val="00CC5A6A"/>
    <w:rsid w:val="00CC5BCD"/>
    <w:rsid w:val="00CC6AEC"/>
    <w:rsid w:val="00CE7465"/>
    <w:rsid w:val="00D2236E"/>
    <w:rsid w:val="00D306C7"/>
    <w:rsid w:val="00D32D61"/>
    <w:rsid w:val="00DD6B10"/>
    <w:rsid w:val="00E542E5"/>
    <w:rsid w:val="00E5587C"/>
    <w:rsid w:val="00E7234F"/>
    <w:rsid w:val="00E7425E"/>
    <w:rsid w:val="00E9454B"/>
    <w:rsid w:val="00EA083A"/>
    <w:rsid w:val="00EA7FAE"/>
    <w:rsid w:val="00EB7241"/>
    <w:rsid w:val="00F0126F"/>
    <w:rsid w:val="00F22721"/>
    <w:rsid w:val="00F30356"/>
    <w:rsid w:val="00F502CD"/>
    <w:rsid w:val="00F61687"/>
    <w:rsid w:val="00FD68BF"/>
    <w:rsid w:val="00FF411E"/>
    <w:rsid w:val="00FF5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4E5CB4"/>
  <w15:chartTrackingRefBased/>
  <w15:docId w15:val="{7255D77D-615D-4F6E-926F-CDC71BBCB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735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735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735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735A7"/>
  </w:style>
  <w:style w:type="paragraph" w:styleId="Fuzeile">
    <w:name w:val="footer"/>
    <w:basedOn w:val="Standard"/>
    <w:link w:val="FuzeileZchn"/>
    <w:uiPriority w:val="99"/>
    <w:unhideWhenUsed/>
    <w:rsid w:val="009735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735A7"/>
  </w:style>
  <w:style w:type="character" w:customStyle="1" w:styleId="berschrift1Zchn">
    <w:name w:val="Überschrift 1 Zchn"/>
    <w:basedOn w:val="Absatz-Standardschriftart"/>
    <w:link w:val="berschrift1"/>
    <w:uiPriority w:val="9"/>
    <w:rsid w:val="009735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735A7"/>
    <w:pPr>
      <w:outlineLvl w:val="9"/>
    </w:pPr>
    <w:rPr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735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Verzeichnis1">
    <w:name w:val="toc 1"/>
    <w:basedOn w:val="Standard"/>
    <w:next w:val="Standard"/>
    <w:autoRedefine/>
    <w:uiPriority w:val="39"/>
    <w:unhideWhenUsed/>
    <w:rsid w:val="009735A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735A7"/>
    <w:pPr>
      <w:spacing w:after="100"/>
      <w:ind w:left="220"/>
    </w:pPr>
  </w:style>
  <w:style w:type="character" w:styleId="Hyperlink">
    <w:name w:val="Hyperlink"/>
    <w:basedOn w:val="Absatz-Standardschriftart"/>
    <w:uiPriority w:val="99"/>
    <w:unhideWhenUsed/>
    <w:rsid w:val="009735A7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F30356"/>
    <w:pPr>
      <w:ind w:left="720"/>
      <w:contextualSpacing/>
    </w:pPr>
  </w:style>
  <w:style w:type="paragraph" w:styleId="KeinLeerraum">
    <w:name w:val="No Spacing"/>
    <w:uiPriority w:val="1"/>
    <w:qFormat/>
    <w:rsid w:val="007B6FCF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14A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14A2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14A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4A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4A2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4A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4A2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C5B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1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78BE7-5B1E-41A0-91FB-04D74D091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chnell</dc:creator>
  <cp:keywords/>
  <dc:description/>
  <cp:lastModifiedBy>Schnell, Alexander</cp:lastModifiedBy>
  <cp:revision>5</cp:revision>
  <cp:lastPrinted>2024-01-26T06:38:00Z</cp:lastPrinted>
  <dcterms:created xsi:type="dcterms:W3CDTF">2025-01-15T09:01:00Z</dcterms:created>
  <dcterms:modified xsi:type="dcterms:W3CDTF">2025-03-17T07:40:00Z</dcterms:modified>
</cp:coreProperties>
</file>